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0B849" w14:textId="77777777" w:rsidR="007234EA" w:rsidRDefault="007234EA"/>
    <w:p w14:paraId="602109BC" w14:textId="715C6A9E" w:rsidR="00BF7CAD" w:rsidRPr="00261CF1" w:rsidRDefault="006D47D5">
      <w:pPr>
        <w:rPr>
          <w:lang w:val="en-US"/>
        </w:rPr>
      </w:pPr>
      <w:r w:rsidRPr="00A54D03">
        <w:rPr>
          <w:b/>
          <w:bCs/>
          <w:lang w:val="en-GB"/>
        </w:rPr>
        <w:t xml:space="preserve">S1 Text. </w:t>
      </w:r>
      <w:r>
        <w:rPr>
          <w:b/>
          <w:bCs/>
          <w:lang w:val="en-GB"/>
        </w:rPr>
        <w:t>Categories of colour, colour pattern, degree of burning and fracture.</w:t>
      </w:r>
      <w:r w:rsidR="00261CF1" w:rsidRPr="00261CF1">
        <w:rPr>
          <w:lang w:val="en-US"/>
        </w:rPr>
        <w:t xml:space="preserve"> </w:t>
      </w:r>
      <w:r>
        <w:rPr>
          <w:lang w:val="en-US"/>
        </w:rPr>
        <w:t>T</w:t>
      </w:r>
      <w:r w:rsidR="00261CF1" w:rsidRPr="006868E4">
        <w:rPr>
          <w:lang w:val="en-US"/>
        </w:rPr>
        <w:t xml:space="preserve">en </w:t>
      </w:r>
      <w:r w:rsidR="00261CF1" w:rsidRPr="003328F5">
        <w:rPr>
          <w:lang w:val="en-GB"/>
        </w:rPr>
        <w:t>colour</w:t>
      </w:r>
      <w:r w:rsidR="00261CF1" w:rsidRPr="006868E4">
        <w:rPr>
          <w:lang w:val="en-US"/>
        </w:rPr>
        <w:t xml:space="preserve"> categories adapted from Ellingham et al. </w:t>
      </w:r>
      <w:r w:rsidR="00261CF1">
        <w:rPr>
          <w:lang w:val="en-US"/>
        </w:rPr>
        <w:t>[36]</w:t>
      </w:r>
      <w:r w:rsidR="00261CF1">
        <w:rPr>
          <w:lang w:val="en-GB"/>
        </w:rPr>
        <w:t>,</w:t>
      </w:r>
      <w:r w:rsidR="00FE673B">
        <w:rPr>
          <w:lang w:val="en-GB"/>
        </w:rPr>
        <w:t xml:space="preserve"> degree of burning</w:t>
      </w:r>
      <w:r>
        <w:rPr>
          <w:lang w:val="en-GB"/>
        </w:rPr>
        <w:t xml:space="preserve"> </w:t>
      </w:r>
      <w:r w:rsidR="00FE673B">
        <w:rPr>
          <w:lang w:val="en-GB"/>
        </w:rPr>
        <w:t>according to</w:t>
      </w:r>
      <w:r w:rsidR="00FE673B" w:rsidRPr="006868E4">
        <w:rPr>
          <w:lang w:val="en-GB"/>
        </w:rPr>
        <w:t xml:space="preserve"> Carroll and Smith </w:t>
      </w:r>
      <w:r w:rsidR="00FE673B">
        <w:rPr>
          <w:lang w:val="en-GB"/>
        </w:rPr>
        <w:t xml:space="preserve">[37], </w:t>
      </w:r>
      <w:r w:rsidR="00261CF1">
        <w:rPr>
          <w:lang w:val="en-GB"/>
        </w:rPr>
        <w:t xml:space="preserve">nine colour patterns </w:t>
      </w:r>
      <w:r w:rsidR="00261CF1" w:rsidRPr="006868E4">
        <w:rPr>
          <w:lang w:val="en-US"/>
        </w:rPr>
        <w:t>defined by Schmidt and Symes</w:t>
      </w:r>
      <w:r w:rsidR="00261CF1">
        <w:rPr>
          <w:lang w:val="en-US"/>
        </w:rPr>
        <w:t xml:space="preserve"> [38] and fractures following H</w:t>
      </w:r>
      <w:r w:rsidR="00261CF1" w:rsidRPr="006868E4">
        <w:rPr>
          <w:lang w:val="en-US"/>
        </w:rPr>
        <w:t xml:space="preserve">erman and Bennet </w:t>
      </w:r>
      <w:r w:rsidR="00261CF1">
        <w:rPr>
          <w:lang w:val="en-US"/>
        </w:rPr>
        <w:t>[39]</w:t>
      </w:r>
      <w:r w:rsidR="00261CF1" w:rsidRPr="006868E4">
        <w:rPr>
          <w:lang w:val="en-US"/>
        </w:rPr>
        <w:t xml:space="preserve">, Mayne </w:t>
      </w:r>
      <w:r w:rsidR="00261CF1">
        <w:rPr>
          <w:lang w:val="en-US"/>
        </w:rPr>
        <w:t>[40]</w:t>
      </w:r>
      <w:r w:rsidR="00261CF1" w:rsidRPr="006868E4">
        <w:rPr>
          <w:lang w:val="en-US"/>
        </w:rPr>
        <w:t xml:space="preserve">, and Symes et al. </w:t>
      </w:r>
      <w:r w:rsidR="00261CF1">
        <w:rPr>
          <w:lang w:val="en-US"/>
        </w:rPr>
        <w:t>[41].</w:t>
      </w:r>
    </w:p>
    <w:p w14:paraId="246F6F85" w14:textId="77777777" w:rsidR="00BF7CAD" w:rsidRPr="00261CF1" w:rsidRDefault="00BF7CAD">
      <w:pPr>
        <w:rPr>
          <w:lang w:val="en-US"/>
        </w:rPr>
      </w:pPr>
    </w:p>
    <w:tbl>
      <w:tblPr>
        <w:tblStyle w:val="Tablaconcuadrcula"/>
        <w:tblW w:w="9298" w:type="dxa"/>
        <w:tblInd w:w="-404" w:type="dxa"/>
        <w:tblLook w:val="04A0" w:firstRow="1" w:lastRow="0" w:firstColumn="1" w:lastColumn="0" w:noHBand="0" w:noVBand="1"/>
      </w:tblPr>
      <w:tblGrid>
        <w:gridCol w:w="1269"/>
        <w:gridCol w:w="2270"/>
        <w:gridCol w:w="2977"/>
        <w:gridCol w:w="1398"/>
        <w:gridCol w:w="1384"/>
      </w:tblGrid>
      <w:tr w:rsidR="00FE673B" w14:paraId="783C1F7C" w14:textId="77777777" w:rsidTr="00685AC2">
        <w:tc>
          <w:tcPr>
            <w:tcW w:w="1269" w:type="dxa"/>
            <w:shd w:val="clear" w:color="auto" w:fill="ADADAD" w:themeFill="background2" w:themeFillShade="BF"/>
          </w:tcPr>
          <w:p w14:paraId="5E8324E3" w14:textId="2FB8F84F" w:rsidR="00FE673B" w:rsidRPr="00BF7CAD" w:rsidRDefault="00FE673B" w:rsidP="00BF7CAD">
            <w:pPr>
              <w:jc w:val="center"/>
              <w:rPr>
                <w:sz w:val="20"/>
                <w:szCs w:val="20"/>
              </w:rPr>
            </w:pPr>
            <w:proofErr w:type="spellStart"/>
            <w:r w:rsidRPr="00BF7CAD">
              <w:rPr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2270" w:type="dxa"/>
            <w:shd w:val="clear" w:color="auto" w:fill="ADADAD" w:themeFill="background2" w:themeFillShade="BF"/>
          </w:tcPr>
          <w:p w14:paraId="682B13B8" w14:textId="7FAADE6D" w:rsidR="00FE673B" w:rsidRPr="00BF7CAD" w:rsidRDefault="00FE673B" w:rsidP="00BF7CAD">
            <w:pPr>
              <w:rPr>
                <w:sz w:val="20"/>
                <w:szCs w:val="20"/>
              </w:rPr>
            </w:pPr>
            <w:proofErr w:type="spellStart"/>
            <w:r w:rsidRPr="00BF7CAD">
              <w:rPr>
                <w:sz w:val="20"/>
                <w:szCs w:val="20"/>
              </w:rPr>
              <w:t>Colo</w:t>
            </w:r>
            <w:r>
              <w:rPr>
                <w:sz w:val="20"/>
                <w:szCs w:val="20"/>
              </w:rPr>
              <w:t>u</w:t>
            </w:r>
            <w:r w:rsidRPr="00BF7CAD">
              <w:rPr>
                <w:sz w:val="20"/>
                <w:szCs w:val="20"/>
              </w:rPr>
              <w:t>r</w:t>
            </w:r>
            <w:proofErr w:type="spellEnd"/>
          </w:p>
        </w:tc>
        <w:tc>
          <w:tcPr>
            <w:tcW w:w="2977" w:type="dxa"/>
            <w:shd w:val="clear" w:color="auto" w:fill="ADADAD" w:themeFill="background2" w:themeFillShade="BF"/>
          </w:tcPr>
          <w:p w14:paraId="57A07254" w14:textId="5923F92D" w:rsidR="00FE673B" w:rsidRPr="00BF7CAD" w:rsidRDefault="00FE673B" w:rsidP="00BF7CAD">
            <w:pPr>
              <w:rPr>
                <w:sz w:val="20"/>
                <w:szCs w:val="20"/>
              </w:rPr>
            </w:pPr>
            <w:proofErr w:type="spellStart"/>
            <w:r w:rsidRPr="00BF7CAD">
              <w:rPr>
                <w:sz w:val="20"/>
                <w:szCs w:val="20"/>
              </w:rPr>
              <w:t>Colo</w:t>
            </w:r>
            <w:r>
              <w:rPr>
                <w:sz w:val="20"/>
                <w:szCs w:val="20"/>
              </w:rPr>
              <w:t>u</w:t>
            </w:r>
            <w:r w:rsidRPr="00BF7CAD">
              <w:rPr>
                <w:sz w:val="20"/>
                <w:szCs w:val="20"/>
              </w:rPr>
              <w:t>r</w:t>
            </w:r>
            <w:proofErr w:type="spellEnd"/>
            <w:r w:rsidRPr="00BF7CAD">
              <w:rPr>
                <w:sz w:val="20"/>
                <w:szCs w:val="20"/>
              </w:rPr>
              <w:t xml:space="preserve"> </w:t>
            </w:r>
            <w:proofErr w:type="spellStart"/>
            <w:r w:rsidRPr="00BF7CAD">
              <w:rPr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1398" w:type="dxa"/>
            <w:shd w:val="clear" w:color="auto" w:fill="ADADAD" w:themeFill="background2" w:themeFillShade="BF"/>
          </w:tcPr>
          <w:p w14:paraId="4D996A40" w14:textId="779A11F8" w:rsidR="00FE673B" w:rsidRPr="00BF7CAD" w:rsidRDefault="00FE673B" w:rsidP="00BF7CA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gre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urning</w:t>
            </w:r>
            <w:proofErr w:type="spellEnd"/>
          </w:p>
        </w:tc>
        <w:tc>
          <w:tcPr>
            <w:tcW w:w="1384" w:type="dxa"/>
            <w:shd w:val="clear" w:color="auto" w:fill="ADADAD" w:themeFill="background2" w:themeFillShade="BF"/>
          </w:tcPr>
          <w:p w14:paraId="414EDD5A" w14:textId="31A622FF" w:rsidR="00FE673B" w:rsidRPr="00BF7CAD" w:rsidRDefault="00FE673B" w:rsidP="00BF7CAD">
            <w:pPr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</w:rPr>
              <w:t>Fracture</w:t>
            </w:r>
          </w:p>
        </w:tc>
      </w:tr>
      <w:tr w:rsidR="00823164" w:rsidRPr="00BF7CAD" w14:paraId="1AB36651" w14:textId="77777777" w:rsidTr="00685AC2">
        <w:tc>
          <w:tcPr>
            <w:tcW w:w="1269" w:type="dxa"/>
            <w:shd w:val="clear" w:color="auto" w:fill="ADADAD" w:themeFill="background2" w:themeFillShade="BF"/>
          </w:tcPr>
          <w:p w14:paraId="3590D6C0" w14:textId="31476121" w:rsidR="00823164" w:rsidRPr="00BF7CAD" w:rsidRDefault="00823164" w:rsidP="00823164">
            <w:pPr>
              <w:jc w:val="center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</w:rPr>
              <w:t>1</w:t>
            </w:r>
          </w:p>
        </w:tc>
        <w:tc>
          <w:tcPr>
            <w:tcW w:w="2270" w:type="dxa"/>
          </w:tcPr>
          <w:p w14:paraId="108B6396" w14:textId="69AF3F3E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  <w:lang w:val="en-GB"/>
              </w:rPr>
              <w:t>Yellowish-natural</w:t>
            </w:r>
          </w:p>
        </w:tc>
        <w:tc>
          <w:tcPr>
            <w:tcW w:w="2977" w:type="dxa"/>
          </w:tcPr>
          <w:p w14:paraId="4E78312E" w14:textId="6255EE5E" w:rsidR="00823164" w:rsidRPr="00BF7CAD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  <w:r w:rsidRPr="00BF7CAD">
              <w:rPr>
                <w:sz w:val="20"/>
                <w:szCs w:val="20"/>
                <w:lang w:val="en-GB"/>
              </w:rPr>
              <w:t>"Sandwich" effect</w:t>
            </w:r>
          </w:p>
        </w:tc>
        <w:tc>
          <w:tcPr>
            <w:tcW w:w="1398" w:type="dxa"/>
          </w:tcPr>
          <w:p w14:paraId="0F17FAFF" w14:textId="06DB9007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proofErr w:type="spellStart"/>
            <w:r w:rsidRPr="00FE673B">
              <w:rPr>
                <w:sz w:val="20"/>
                <w:szCs w:val="20"/>
              </w:rPr>
              <w:t>Relatively</w:t>
            </w:r>
            <w:proofErr w:type="spellEnd"/>
            <w:r w:rsidRPr="00FE673B">
              <w:rPr>
                <w:sz w:val="20"/>
                <w:szCs w:val="20"/>
              </w:rPr>
              <w:t xml:space="preserve"> </w:t>
            </w:r>
            <w:proofErr w:type="spellStart"/>
            <w:r w:rsidRPr="00FE673B">
              <w:rPr>
                <w:sz w:val="20"/>
                <w:szCs w:val="20"/>
              </w:rPr>
              <w:t>unburned</w:t>
            </w:r>
            <w:proofErr w:type="spellEnd"/>
          </w:p>
        </w:tc>
        <w:tc>
          <w:tcPr>
            <w:tcW w:w="1384" w:type="dxa"/>
          </w:tcPr>
          <w:p w14:paraId="74039AAF" w14:textId="118DFC62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</w:rPr>
              <w:t>Longitudinal</w:t>
            </w:r>
          </w:p>
        </w:tc>
      </w:tr>
      <w:tr w:rsidR="00823164" w:rsidRPr="00BF7CAD" w14:paraId="64CA99E8" w14:textId="77777777" w:rsidTr="00685AC2">
        <w:tc>
          <w:tcPr>
            <w:tcW w:w="1269" w:type="dxa"/>
            <w:shd w:val="clear" w:color="auto" w:fill="ADADAD" w:themeFill="background2" w:themeFillShade="BF"/>
          </w:tcPr>
          <w:p w14:paraId="6F68E858" w14:textId="1A660C0D" w:rsidR="00823164" w:rsidRPr="00BF7CAD" w:rsidRDefault="00823164" w:rsidP="00823164">
            <w:pPr>
              <w:jc w:val="center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</w:rPr>
              <w:t>2</w:t>
            </w:r>
          </w:p>
        </w:tc>
        <w:tc>
          <w:tcPr>
            <w:tcW w:w="2270" w:type="dxa"/>
          </w:tcPr>
          <w:p w14:paraId="26A67DA5" w14:textId="45D30AD3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  <w:lang w:val="en-GB"/>
              </w:rPr>
              <w:t>Brown, reddish-brown</w:t>
            </w:r>
          </w:p>
        </w:tc>
        <w:tc>
          <w:tcPr>
            <w:tcW w:w="2977" w:type="dxa"/>
          </w:tcPr>
          <w:p w14:paraId="5C2ED837" w14:textId="2CCB7F43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  <w:lang w:val="en-GB"/>
              </w:rPr>
              <w:t>Long bones: Higher temperature outside and lower inside</w:t>
            </w:r>
          </w:p>
        </w:tc>
        <w:tc>
          <w:tcPr>
            <w:tcW w:w="1398" w:type="dxa"/>
          </w:tcPr>
          <w:p w14:paraId="1CC8CC32" w14:textId="2D2D9EFE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r w:rsidRPr="00FE673B">
              <w:rPr>
                <w:sz w:val="20"/>
                <w:szCs w:val="20"/>
              </w:rPr>
              <w:t xml:space="preserve">&lt;50% </w:t>
            </w:r>
            <w:proofErr w:type="spellStart"/>
            <w:r w:rsidRPr="00FE673B">
              <w:rPr>
                <w:sz w:val="20"/>
                <w:szCs w:val="20"/>
              </w:rPr>
              <w:t>carbonization</w:t>
            </w:r>
            <w:proofErr w:type="spellEnd"/>
          </w:p>
        </w:tc>
        <w:tc>
          <w:tcPr>
            <w:tcW w:w="1384" w:type="dxa"/>
          </w:tcPr>
          <w:p w14:paraId="0C299571" w14:textId="2604AF60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</w:rPr>
              <w:t>Transverse</w:t>
            </w:r>
          </w:p>
        </w:tc>
      </w:tr>
      <w:tr w:rsidR="00823164" w:rsidRPr="00BF7CAD" w14:paraId="4BEEB16E" w14:textId="77777777" w:rsidTr="00685AC2">
        <w:tc>
          <w:tcPr>
            <w:tcW w:w="1269" w:type="dxa"/>
            <w:shd w:val="clear" w:color="auto" w:fill="ADADAD" w:themeFill="background2" w:themeFillShade="BF"/>
          </w:tcPr>
          <w:p w14:paraId="4B7F4FD1" w14:textId="57E91920" w:rsidR="00823164" w:rsidRPr="00BF7CAD" w:rsidRDefault="00823164" w:rsidP="00823164">
            <w:pPr>
              <w:jc w:val="center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</w:rPr>
              <w:t>3</w:t>
            </w:r>
          </w:p>
        </w:tc>
        <w:tc>
          <w:tcPr>
            <w:tcW w:w="2270" w:type="dxa"/>
          </w:tcPr>
          <w:p w14:paraId="6E25EC66" w14:textId="56AE7E70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  <w:lang w:val="en-GB"/>
              </w:rPr>
              <w:t>Brown and black</w:t>
            </w:r>
          </w:p>
        </w:tc>
        <w:tc>
          <w:tcPr>
            <w:tcW w:w="2977" w:type="dxa"/>
          </w:tcPr>
          <w:p w14:paraId="3FEAFF57" w14:textId="0156266E" w:rsidR="00823164" w:rsidRPr="00BF7CAD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  <w:r w:rsidRPr="00BF7CAD">
              <w:rPr>
                <w:sz w:val="20"/>
                <w:szCs w:val="20"/>
                <w:lang w:val="en-GB"/>
              </w:rPr>
              <w:t>Long bones: Lower temperature outside and higher inside</w:t>
            </w:r>
          </w:p>
        </w:tc>
        <w:tc>
          <w:tcPr>
            <w:tcW w:w="1398" w:type="dxa"/>
          </w:tcPr>
          <w:p w14:paraId="7E754DB1" w14:textId="4FC0DB52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FE673B">
              <w:rPr>
                <w:sz w:val="20"/>
                <w:szCs w:val="20"/>
                <w:lang w:val="en-US"/>
              </w:rPr>
              <w:t>&gt;50% carbonization</w:t>
            </w:r>
          </w:p>
        </w:tc>
        <w:tc>
          <w:tcPr>
            <w:tcW w:w="1384" w:type="dxa"/>
          </w:tcPr>
          <w:p w14:paraId="355270DE" w14:textId="5E4E573B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Thumbnail</w:t>
            </w:r>
          </w:p>
        </w:tc>
      </w:tr>
      <w:tr w:rsidR="00823164" w:rsidRPr="00BF7CAD" w14:paraId="490683D3" w14:textId="77777777" w:rsidTr="00685AC2">
        <w:tc>
          <w:tcPr>
            <w:tcW w:w="1269" w:type="dxa"/>
            <w:shd w:val="clear" w:color="auto" w:fill="ADADAD" w:themeFill="background2" w:themeFillShade="BF"/>
          </w:tcPr>
          <w:p w14:paraId="1F19A580" w14:textId="2475C8A1" w:rsidR="00823164" w:rsidRPr="00BF7CAD" w:rsidRDefault="00823164" w:rsidP="00823164">
            <w:pPr>
              <w:jc w:val="center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70" w:type="dxa"/>
          </w:tcPr>
          <w:p w14:paraId="35EEDF7D" w14:textId="0D566958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  <w:lang w:val="en-GB"/>
              </w:rPr>
              <w:t>Black (completely charred)</w:t>
            </w:r>
          </w:p>
        </w:tc>
        <w:tc>
          <w:tcPr>
            <w:tcW w:w="2977" w:type="dxa"/>
          </w:tcPr>
          <w:p w14:paraId="28009CE6" w14:textId="4B691797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GB"/>
              </w:rPr>
              <w:t>Cranium: Higher temperature outside and lower inside</w:t>
            </w:r>
          </w:p>
        </w:tc>
        <w:tc>
          <w:tcPr>
            <w:tcW w:w="1398" w:type="dxa"/>
          </w:tcPr>
          <w:p w14:paraId="2EB0F9D5" w14:textId="38CFDE7E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FE673B">
              <w:rPr>
                <w:sz w:val="20"/>
                <w:szCs w:val="20"/>
                <w:lang w:val="en-US"/>
              </w:rPr>
              <w:t>&lt;50% calcination</w:t>
            </w:r>
          </w:p>
        </w:tc>
        <w:tc>
          <w:tcPr>
            <w:tcW w:w="1384" w:type="dxa"/>
          </w:tcPr>
          <w:p w14:paraId="3A8FD8E7" w14:textId="753288A4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Step</w:t>
            </w:r>
          </w:p>
        </w:tc>
      </w:tr>
      <w:tr w:rsidR="00823164" w:rsidRPr="00BF7CAD" w14:paraId="2382C646" w14:textId="77777777" w:rsidTr="00685AC2">
        <w:tc>
          <w:tcPr>
            <w:tcW w:w="1269" w:type="dxa"/>
            <w:shd w:val="clear" w:color="auto" w:fill="ADADAD" w:themeFill="background2" w:themeFillShade="BF"/>
          </w:tcPr>
          <w:p w14:paraId="19FC1C75" w14:textId="559E8075" w:rsidR="00823164" w:rsidRPr="00BF7CAD" w:rsidRDefault="00823164" w:rsidP="00823164">
            <w:pPr>
              <w:jc w:val="center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270" w:type="dxa"/>
          </w:tcPr>
          <w:p w14:paraId="77DC7012" w14:textId="650A3BDE" w:rsidR="00823164" w:rsidRPr="00BF7CAD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  <w:r w:rsidRPr="00BF7CAD">
              <w:rPr>
                <w:sz w:val="20"/>
                <w:szCs w:val="20"/>
                <w:lang w:val="en-GB"/>
              </w:rPr>
              <w:t>Dark grey/Taupe grey</w:t>
            </w:r>
          </w:p>
        </w:tc>
        <w:tc>
          <w:tcPr>
            <w:tcW w:w="2977" w:type="dxa"/>
          </w:tcPr>
          <w:p w14:paraId="5EC44BE3" w14:textId="3295FD74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GB"/>
              </w:rPr>
              <w:t>Cranium: Lower temperature outside and higher inside</w:t>
            </w:r>
          </w:p>
        </w:tc>
        <w:tc>
          <w:tcPr>
            <w:tcW w:w="1398" w:type="dxa"/>
          </w:tcPr>
          <w:p w14:paraId="37C1039F" w14:textId="2BAB8831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FE673B">
              <w:rPr>
                <w:sz w:val="20"/>
                <w:szCs w:val="20"/>
                <w:lang w:val="en-US"/>
              </w:rPr>
              <w:t>&gt;50% calcination</w:t>
            </w:r>
          </w:p>
        </w:tc>
        <w:tc>
          <w:tcPr>
            <w:tcW w:w="1384" w:type="dxa"/>
          </w:tcPr>
          <w:p w14:paraId="2BA02C24" w14:textId="566D3CC4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Delamination</w:t>
            </w:r>
          </w:p>
        </w:tc>
      </w:tr>
      <w:tr w:rsidR="00823164" w:rsidRPr="00BF7CAD" w14:paraId="3727310C" w14:textId="77777777" w:rsidTr="00685AC2">
        <w:tc>
          <w:tcPr>
            <w:tcW w:w="1269" w:type="dxa"/>
            <w:shd w:val="clear" w:color="auto" w:fill="ADADAD" w:themeFill="background2" w:themeFillShade="BF"/>
          </w:tcPr>
          <w:p w14:paraId="6AFD3070" w14:textId="3CB2FCA5" w:rsidR="00823164" w:rsidRPr="00BF7CAD" w:rsidRDefault="00823164" w:rsidP="00823164">
            <w:pPr>
              <w:jc w:val="center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270" w:type="dxa"/>
          </w:tcPr>
          <w:p w14:paraId="0E381DB2" w14:textId="606A31ED" w:rsidR="00823164" w:rsidRPr="00BF7CAD" w:rsidRDefault="00823164" w:rsidP="00823164">
            <w:pPr>
              <w:jc w:val="both"/>
              <w:rPr>
                <w:sz w:val="20"/>
                <w:szCs w:val="20"/>
              </w:rPr>
            </w:pPr>
            <w:r w:rsidRPr="00BF7CAD">
              <w:rPr>
                <w:sz w:val="20"/>
                <w:szCs w:val="20"/>
                <w:lang w:val="en-GB"/>
              </w:rPr>
              <w:t>Light grey</w:t>
            </w:r>
          </w:p>
        </w:tc>
        <w:tc>
          <w:tcPr>
            <w:tcW w:w="2977" w:type="dxa"/>
          </w:tcPr>
          <w:p w14:paraId="19D7E373" w14:textId="27968D34" w:rsidR="00823164" w:rsidRPr="00BF7CAD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  <w:r w:rsidRPr="00BF7CAD">
              <w:rPr>
                <w:sz w:val="20"/>
                <w:szCs w:val="20"/>
                <w:lang w:val="en-GB"/>
              </w:rPr>
              <w:t>Cranium: Suture with a different coloration</w:t>
            </w:r>
          </w:p>
        </w:tc>
        <w:tc>
          <w:tcPr>
            <w:tcW w:w="1398" w:type="dxa"/>
          </w:tcPr>
          <w:p w14:paraId="6815C596" w14:textId="77777777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A3D6595" w14:textId="02B4AB21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Patina</w:t>
            </w:r>
          </w:p>
        </w:tc>
      </w:tr>
      <w:tr w:rsidR="00823164" w:rsidRPr="00685AC2" w14:paraId="2B4CA4D0" w14:textId="77777777" w:rsidTr="00685AC2">
        <w:tc>
          <w:tcPr>
            <w:tcW w:w="1269" w:type="dxa"/>
            <w:shd w:val="clear" w:color="auto" w:fill="ADADAD" w:themeFill="background2" w:themeFillShade="BF"/>
          </w:tcPr>
          <w:p w14:paraId="75915E71" w14:textId="39930E3F" w:rsidR="00823164" w:rsidRPr="00BF7CAD" w:rsidRDefault="00823164" w:rsidP="00823164">
            <w:pPr>
              <w:jc w:val="center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270" w:type="dxa"/>
          </w:tcPr>
          <w:p w14:paraId="64E10105" w14:textId="71FD3597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GB"/>
              </w:rPr>
              <w:t>Bluish grey and white/grey</w:t>
            </w:r>
          </w:p>
        </w:tc>
        <w:tc>
          <w:tcPr>
            <w:tcW w:w="2977" w:type="dxa"/>
          </w:tcPr>
          <w:p w14:paraId="26F11348" w14:textId="6DE6FC47" w:rsidR="00823164" w:rsidRPr="00BF7CAD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  <w:r w:rsidRPr="00BF7CAD">
              <w:rPr>
                <w:sz w:val="20"/>
                <w:szCs w:val="20"/>
                <w:lang w:val="en-GB"/>
              </w:rPr>
              <w:t>Heat line</w:t>
            </w:r>
          </w:p>
        </w:tc>
        <w:tc>
          <w:tcPr>
            <w:tcW w:w="1398" w:type="dxa"/>
          </w:tcPr>
          <w:p w14:paraId="7EE0F4AB" w14:textId="77777777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97D6B4E" w14:textId="2649F8F7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23164" w:rsidRPr="00BF7CAD" w14:paraId="071F099D" w14:textId="77777777" w:rsidTr="00685AC2">
        <w:tc>
          <w:tcPr>
            <w:tcW w:w="1269" w:type="dxa"/>
            <w:shd w:val="clear" w:color="auto" w:fill="ADADAD" w:themeFill="background2" w:themeFillShade="BF"/>
          </w:tcPr>
          <w:p w14:paraId="78051752" w14:textId="59966B97" w:rsidR="00823164" w:rsidRPr="00BF7CAD" w:rsidRDefault="00823164" w:rsidP="00823164">
            <w:pPr>
              <w:jc w:val="center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270" w:type="dxa"/>
          </w:tcPr>
          <w:p w14:paraId="765C98C6" w14:textId="3BD34B40" w:rsidR="00823164" w:rsidRPr="00BF7CAD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  <w:r w:rsidRPr="00BF7CAD">
              <w:rPr>
                <w:sz w:val="20"/>
                <w:szCs w:val="20"/>
                <w:lang w:val="en-GB"/>
              </w:rPr>
              <w:t>White/grey and orange/beige</w:t>
            </w:r>
          </w:p>
        </w:tc>
        <w:tc>
          <w:tcPr>
            <w:tcW w:w="2977" w:type="dxa"/>
          </w:tcPr>
          <w:p w14:paraId="595DEB06" w14:textId="4B409CEF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398" w:type="dxa"/>
          </w:tcPr>
          <w:p w14:paraId="70632FD1" w14:textId="77777777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30E3234" w14:textId="17173544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23164" w:rsidRPr="00BF7CAD" w14:paraId="54D23C5B" w14:textId="77777777" w:rsidTr="00685AC2">
        <w:trPr>
          <w:trHeight w:val="334"/>
        </w:trPr>
        <w:tc>
          <w:tcPr>
            <w:tcW w:w="1269" w:type="dxa"/>
            <w:shd w:val="clear" w:color="auto" w:fill="ADADAD" w:themeFill="background2" w:themeFillShade="BF"/>
          </w:tcPr>
          <w:p w14:paraId="39FD23DA" w14:textId="7AAA5E7D" w:rsidR="00823164" w:rsidRPr="00BF7CAD" w:rsidRDefault="00823164" w:rsidP="00823164">
            <w:pPr>
              <w:jc w:val="center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270" w:type="dxa"/>
          </w:tcPr>
          <w:p w14:paraId="22DC9729" w14:textId="77777777" w:rsidR="00823164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  <w:r w:rsidRPr="00BF7CAD">
              <w:rPr>
                <w:sz w:val="20"/>
                <w:szCs w:val="20"/>
                <w:lang w:val="en-GB"/>
              </w:rPr>
              <w:t>White</w:t>
            </w:r>
          </w:p>
          <w:p w14:paraId="3F55433A" w14:textId="3C1F8400" w:rsidR="00823164" w:rsidRPr="00BF7CAD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4500EA87" w14:textId="08D16846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14807078" w14:textId="77777777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4F320A71" w14:textId="282E5505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23164" w:rsidRPr="00685AC2" w14:paraId="7BCC0F26" w14:textId="77777777" w:rsidTr="00685AC2">
        <w:trPr>
          <w:trHeight w:val="256"/>
        </w:trPr>
        <w:tc>
          <w:tcPr>
            <w:tcW w:w="1269" w:type="dxa"/>
            <w:shd w:val="clear" w:color="auto" w:fill="ADADAD" w:themeFill="background2" w:themeFillShade="BF"/>
          </w:tcPr>
          <w:p w14:paraId="2226F9D1" w14:textId="6135DCA2" w:rsidR="00823164" w:rsidRPr="00BF7CAD" w:rsidRDefault="00823164" w:rsidP="00823164">
            <w:pPr>
              <w:jc w:val="center"/>
              <w:rPr>
                <w:sz w:val="20"/>
                <w:szCs w:val="20"/>
                <w:lang w:val="en-US"/>
              </w:rPr>
            </w:pPr>
            <w:r w:rsidRPr="00BF7CA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270" w:type="dxa"/>
          </w:tcPr>
          <w:p w14:paraId="1B670AF7" w14:textId="0C34FDFD" w:rsidR="00823164" w:rsidRPr="00BF7CAD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  <w:r w:rsidRPr="00BF7CAD">
              <w:rPr>
                <w:sz w:val="20"/>
                <w:szCs w:val="20"/>
                <w:lang w:val="en-GB"/>
              </w:rPr>
              <w:t>Mixed: Brown/dark grey and light grey/white</w:t>
            </w:r>
          </w:p>
          <w:p w14:paraId="4C4A9766" w14:textId="77777777" w:rsidR="00823164" w:rsidRPr="00BF7CAD" w:rsidRDefault="00823164" w:rsidP="0082316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649F010A" w14:textId="77777777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7F32A1A5" w14:textId="77777777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42F7C66F" w14:textId="1E67624B" w:rsidR="00823164" w:rsidRPr="00BF7CAD" w:rsidRDefault="00823164" w:rsidP="0082316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7FEC9AF3" w14:textId="77777777" w:rsidR="00BF7CAD" w:rsidRPr="00BF7CAD" w:rsidRDefault="00BF7CAD">
      <w:pPr>
        <w:rPr>
          <w:sz w:val="20"/>
          <w:szCs w:val="20"/>
          <w:lang w:val="en-US"/>
        </w:rPr>
      </w:pPr>
    </w:p>
    <w:sectPr w:rsidR="00BF7CAD" w:rsidRPr="00BF7C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CAD"/>
    <w:rsid w:val="00261CF1"/>
    <w:rsid w:val="00366818"/>
    <w:rsid w:val="003845D0"/>
    <w:rsid w:val="00423336"/>
    <w:rsid w:val="00574E0D"/>
    <w:rsid w:val="005D0A8A"/>
    <w:rsid w:val="00685AC2"/>
    <w:rsid w:val="006D286E"/>
    <w:rsid w:val="006D47D5"/>
    <w:rsid w:val="007234EA"/>
    <w:rsid w:val="00823164"/>
    <w:rsid w:val="00905D06"/>
    <w:rsid w:val="00AC0ABB"/>
    <w:rsid w:val="00AC1498"/>
    <w:rsid w:val="00AD7016"/>
    <w:rsid w:val="00BF7CAD"/>
    <w:rsid w:val="00D41438"/>
    <w:rsid w:val="00FC6429"/>
    <w:rsid w:val="00FE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CC59C"/>
  <w15:chartTrackingRefBased/>
  <w15:docId w15:val="{DD38CB2C-F249-2841-8FB0-9F8AF799A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F7C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F7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F7C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F7C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F7C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F7C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F7C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F7C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F7C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F7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F7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F7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F7CA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F7CA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F7CA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F7CA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F7CA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F7CA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F7C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F7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F7C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F7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F7C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F7CA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F7CA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F7CA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F7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F7CA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F7CA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F7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7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ECERRA FUELLO</dc:creator>
  <cp:keywords/>
  <dc:description/>
  <cp:lastModifiedBy>PAULA BECERRA FUELLO</cp:lastModifiedBy>
  <cp:revision>2</cp:revision>
  <dcterms:created xsi:type="dcterms:W3CDTF">2025-06-27T08:11:00Z</dcterms:created>
  <dcterms:modified xsi:type="dcterms:W3CDTF">2025-06-27T08:11:00Z</dcterms:modified>
</cp:coreProperties>
</file>